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952DE6" w14:textId="77777777" w:rsidR="00EC54B2" w:rsidRPr="003921B4" w:rsidRDefault="00EC54B2" w:rsidP="00EC54B2">
      <w:pPr>
        <w:spacing w:after="0" w:line="240" w:lineRule="auto"/>
        <w:rPr>
          <w:rFonts w:ascii="Garamond" w:hAnsi="Garamond" w:cs="Times New Roman"/>
          <w:color w:val="auto"/>
        </w:rPr>
      </w:pPr>
      <w:r w:rsidRPr="003921B4">
        <w:rPr>
          <w:rFonts w:ascii="Garamond" w:hAnsi="Garamond" w:cs="Times New Roman"/>
          <w:b/>
          <w:bCs/>
          <w:color w:val="auto"/>
        </w:rPr>
        <w:t>Supplementary table 5</w:t>
      </w:r>
      <w:r w:rsidRPr="003921B4">
        <w:rPr>
          <w:rFonts w:ascii="Garamond" w:hAnsi="Garamond" w:cs="Times New Roman"/>
          <w:color w:val="auto"/>
        </w:rPr>
        <w:t>. Prediction of the LOOCV using random forest method.</w:t>
      </w:r>
    </w:p>
    <w:p w14:paraId="640EAC1D" w14:textId="77777777" w:rsidR="00EC54B2" w:rsidRPr="003921B4" w:rsidRDefault="00EC54B2" w:rsidP="00EC54B2">
      <w:pPr>
        <w:spacing w:after="0" w:line="240" w:lineRule="auto"/>
        <w:rPr>
          <w:rFonts w:ascii="Garamond" w:hAnsi="Garamond" w:cs="Times New Roman"/>
          <w:color w:val="auto"/>
        </w:rPr>
      </w:pPr>
    </w:p>
    <w:tbl>
      <w:tblPr>
        <w:tblStyle w:val="TableGrid"/>
        <w:tblW w:w="7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637"/>
        <w:gridCol w:w="1058"/>
        <w:gridCol w:w="1056"/>
        <w:gridCol w:w="980"/>
        <w:gridCol w:w="994"/>
        <w:gridCol w:w="994"/>
        <w:gridCol w:w="1151"/>
      </w:tblGrid>
      <w:tr w:rsidR="003921B4" w:rsidRPr="003921B4" w14:paraId="124CBECD" w14:textId="77777777" w:rsidTr="00E22902">
        <w:trPr>
          <w:trHeight w:val="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EDD364" w14:textId="77777777" w:rsidR="00EC54B2" w:rsidRPr="003921B4" w:rsidRDefault="00EC54B2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tudy ar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D36AA9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921B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>mt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AFAC3D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redi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F67A4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E7E35B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Cluster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09FFA9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Cluster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A1DBEC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Cluster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7ECB5E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Row index</w:t>
            </w:r>
          </w:p>
        </w:tc>
      </w:tr>
      <w:tr w:rsidR="003921B4" w:rsidRPr="003921B4" w14:paraId="3CD1409E" w14:textId="77777777" w:rsidTr="00E22902">
        <w:trPr>
          <w:trHeight w:val="76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540764C" w14:textId="77777777" w:rsidR="00EC54B2" w:rsidRPr="003921B4" w:rsidRDefault="00EC54B2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5070173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8CF6953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808791B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81AE67C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B090F9E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5A901E1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FB9FAA5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</w:t>
            </w:r>
          </w:p>
        </w:tc>
      </w:tr>
      <w:tr w:rsidR="003921B4" w:rsidRPr="003921B4" w14:paraId="7F2872E5" w14:textId="77777777" w:rsidTr="00E22902">
        <w:trPr>
          <w:trHeight w:val="76"/>
        </w:trPr>
        <w:tc>
          <w:tcPr>
            <w:tcW w:w="0" w:type="auto"/>
            <w:noWrap/>
            <w:vAlign w:val="center"/>
            <w:hideMark/>
          </w:tcPr>
          <w:p w14:paraId="42A8BB79" w14:textId="77777777" w:rsidR="00EC54B2" w:rsidRPr="003921B4" w:rsidRDefault="00EC54B2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E2CF522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DC513EE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1</w:t>
            </w:r>
          </w:p>
        </w:tc>
        <w:tc>
          <w:tcPr>
            <w:tcW w:w="0" w:type="auto"/>
            <w:noWrap/>
            <w:vAlign w:val="center"/>
            <w:hideMark/>
          </w:tcPr>
          <w:p w14:paraId="0C9A97F6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1</w:t>
            </w:r>
          </w:p>
        </w:tc>
        <w:tc>
          <w:tcPr>
            <w:tcW w:w="0" w:type="auto"/>
            <w:noWrap/>
            <w:vAlign w:val="center"/>
            <w:hideMark/>
          </w:tcPr>
          <w:p w14:paraId="21C46DA5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93</w:t>
            </w:r>
          </w:p>
        </w:tc>
        <w:tc>
          <w:tcPr>
            <w:tcW w:w="0" w:type="auto"/>
            <w:noWrap/>
            <w:vAlign w:val="center"/>
            <w:hideMark/>
          </w:tcPr>
          <w:p w14:paraId="07AF0C0A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616D9ED7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5739BAF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4</w:t>
            </w:r>
          </w:p>
        </w:tc>
      </w:tr>
      <w:tr w:rsidR="003921B4" w:rsidRPr="003921B4" w14:paraId="4A5664F2" w14:textId="77777777" w:rsidTr="00E22902">
        <w:trPr>
          <w:trHeight w:val="76"/>
        </w:trPr>
        <w:tc>
          <w:tcPr>
            <w:tcW w:w="0" w:type="auto"/>
            <w:noWrap/>
            <w:vAlign w:val="center"/>
            <w:hideMark/>
          </w:tcPr>
          <w:p w14:paraId="4DCCB1BA" w14:textId="77777777" w:rsidR="00EC54B2" w:rsidRPr="003921B4" w:rsidRDefault="00EC54B2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0CB1432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9D2A405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1</w:t>
            </w:r>
          </w:p>
        </w:tc>
        <w:tc>
          <w:tcPr>
            <w:tcW w:w="0" w:type="auto"/>
            <w:noWrap/>
            <w:vAlign w:val="center"/>
            <w:hideMark/>
          </w:tcPr>
          <w:p w14:paraId="30EB3633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1</w:t>
            </w:r>
          </w:p>
        </w:tc>
        <w:tc>
          <w:tcPr>
            <w:tcW w:w="0" w:type="auto"/>
            <w:noWrap/>
            <w:vAlign w:val="center"/>
            <w:hideMark/>
          </w:tcPr>
          <w:p w14:paraId="4A8B08F6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90</w:t>
            </w:r>
          </w:p>
        </w:tc>
        <w:tc>
          <w:tcPr>
            <w:tcW w:w="0" w:type="auto"/>
            <w:noWrap/>
            <w:vAlign w:val="center"/>
            <w:hideMark/>
          </w:tcPr>
          <w:p w14:paraId="52E39551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7FE416FE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6C5314EB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3</w:t>
            </w:r>
          </w:p>
        </w:tc>
      </w:tr>
      <w:tr w:rsidR="003921B4" w:rsidRPr="003921B4" w14:paraId="575AA1AD" w14:textId="77777777" w:rsidTr="00E22902">
        <w:trPr>
          <w:trHeight w:val="76"/>
        </w:trPr>
        <w:tc>
          <w:tcPr>
            <w:tcW w:w="0" w:type="auto"/>
            <w:noWrap/>
            <w:vAlign w:val="center"/>
            <w:hideMark/>
          </w:tcPr>
          <w:p w14:paraId="6F6B6F34" w14:textId="77777777" w:rsidR="00EC54B2" w:rsidRPr="003921B4" w:rsidRDefault="00EC54B2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7960F30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22D14A21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1</w:t>
            </w:r>
          </w:p>
        </w:tc>
        <w:tc>
          <w:tcPr>
            <w:tcW w:w="0" w:type="auto"/>
            <w:noWrap/>
            <w:vAlign w:val="center"/>
            <w:hideMark/>
          </w:tcPr>
          <w:p w14:paraId="5215957A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1</w:t>
            </w:r>
          </w:p>
        </w:tc>
        <w:tc>
          <w:tcPr>
            <w:tcW w:w="0" w:type="auto"/>
            <w:noWrap/>
            <w:vAlign w:val="center"/>
            <w:hideMark/>
          </w:tcPr>
          <w:p w14:paraId="211439B8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1FF71DDD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66416ED7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774619D9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2</w:t>
            </w:r>
          </w:p>
        </w:tc>
        <w:bookmarkStart w:id="0" w:name="_GoBack"/>
        <w:bookmarkEnd w:id="0"/>
      </w:tr>
      <w:tr w:rsidR="003921B4" w:rsidRPr="003921B4" w14:paraId="3625F019" w14:textId="77777777" w:rsidTr="00E22902">
        <w:trPr>
          <w:trHeight w:val="76"/>
        </w:trPr>
        <w:tc>
          <w:tcPr>
            <w:tcW w:w="0" w:type="auto"/>
            <w:noWrap/>
            <w:vAlign w:val="center"/>
            <w:hideMark/>
          </w:tcPr>
          <w:p w14:paraId="4AF94FD3" w14:textId="77777777" w:rsidR="00EC54B2" w:rsidRPr="003921B4" w:rsidRDefault="00EC54B2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97833A8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362A459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1</w:t>
            </w:r>
          </w:p>
        </w:tc>
        <w:tc>
          <w:tcPr>
            <w:tcW w:w="0" w:type="auto"/>
            <w:noWrap/>
            <w:vAlign w:val="center"/>
            <w:hideMark/>
          </w:tcPr>
          <w:p w14:paraId="2A47CEE3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1</w:t>
            </w:r>
          </w:p>
        </w:tc>
        <w:tc>
          <w:tcPr>
            <w:tcW w:w="0" w:type="auto"/>
            <w:noWrap/>
            <w:vAlign w:val="center"/>
            <w:hideMark/>
          </w:tcPr>
          <w:p w14:paraId="1FD8AB51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14:paraId="5630F587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2F48113D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7ACA18CA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5</w:t>
            </w:r>
          </w:p>
        </w:tc>
      </w:tr>
      <w:tr w:rsidR="003921B4" w:rsidRPr="003921B4" w14:paraId="41AC03F0" w14:textId="77777777" w:rsidTr="00E22902">
        <w:trPr>
          <w:trHeight w:val="76"/>
        </w:trPr>
        <w:tc>
          <w:tcPr>
            <w:tcW w:w="0" w:type="auto"/>
            <w:noWrap/>
            <w:vAlign w:val="center"/>
            <w:hideMark/>
          </w:tcPr>
          <w:p w14:paraId="6878CC84" w14:textId="77777777" w:rsidR="00EC54B2" w:rsidRPr="003921B4" w:rsidRDefault="00EC54B2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D4AD132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A4864EC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3</w:t>
            </w:r>
          </w:p>
        </w:tc>
        <w:tc>
          <w:tcPr>
            <w:tcW w:w="0" w:type="auto"/>
            <w:noWrap/>
            <w:vAlign w:val="center"/>
            <w:hideMark/>
          </w:tcPr>
          <w:p w14:paraId="06549205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3</w:t>
            </w:r>
          </w:p>
        </w:tc>
        <w:tc>
          <w:tcPr>
            <w:tcW w:w="0" w:type="auto"/>
            <w:noWrap/>
            <w:vAlign w:val="center"/>
            <w:hideMark/>
          </w:tcPr>
          <w:p w14:paraId="75728CF3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38</w:t>
            </w:r>
          </w:p>
        </w:tc>
        <w:tc>
          <w:tcPr>
            <w:tcW w:w="0" w:type="auto"/>
            <w:noWrap/>
            <w:vAlign w:val="center"/>
            <w:hideMark/>
          </w:tcPr>
          <w:p w14:paraId="46963CE4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0CAABEFD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50</w:t>
            </w:r>
          </w:p>
        </w:tc>
        <w:tc>
          <w:tcPr>
            <w:tcW w:w="0" w:type="auto"/>
            <w:noWrap/>
            <w:vAlign w:val="center"/>
            <w:hideMark/>
          </w:tcPr>
          <w:p w14:paraId="0D6DA051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4</w:t>
            </w:r>
          </w:p>
        </w:tc>
      </w:tr>
      <w:tr w:rsidR="003921B4" w:rsidRPr="003921B4" w14:paraId="6C55C658" w14:textId="77777777" w:rsidTr="00E22902">
        <w:trPr>
          <w:trHeight w:val="76"/>
        </w:trPr>
        <w:tc>
          <w:tcPr>
            <w:tcW w:w="0" w:type="auto"/>
            <w:noWrap/>
            <w:vAlign w:val="center"/>
            <w:hideMark/>
          </w:tcPr>
          <w:p w14:paraId="7F1FF715" w14:textId="77777777" w:rsidR="00EC54B2" w:rsidRPr="003921B4" w:rsidRDefault="00EC54B2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856EC39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09B10979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2</w:t>
            </w:r>
          </w:p>
        </w:tc>
        <w:tc>
          <w:tcPr>
            <w:tcW w:w="0" w:type="auto"/>
            <w:noWrap/>
            <w:vAlign w:val="center"/>
            <w:hideMark/>
          </w:tcPr>
          <w:p w14:paraId="67C5145D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2</w:t>
            </w:r>
          </w:p>
        </w:tc>
        <w:tc>
          <w:tcPr>
            <w:tcW w:w="0" w:type="auto"/>
            <w:noWrap/>
            <w:vAlign w:val="center"/>
            <w:hideMark/>
          </w:tcPr>
          <w:p w14:paraId="0EAB107A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53A3BFE2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80</w:t>
            </w:r>
          </w:p>
        </w:tc>
        <w:tc>
          <w:tcPr>
            <w:tcW w:w="0" w:type="auto"/>
            <w:noWrap/>
            <w:vAlign w:val="center"/>
            <w:hideMark/>
          </w:tcPr>
          <w:p w14:paraId="4C051758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7A5D676D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0</w:t>
            </w:r>
          </w:p>
        </w:tc>
      </w:tr>
      <w:tr w:rsidR="003921B4" w:rsidRPr="003921B4" w14:paraId="46FBDEAD" w14:textId="77777777" w:rsidTr="00E22902">
        <w:trPr>
          <w:trHeight w:val="76"/>
        </w:trPr>
        <w:tc>
          <w:tcPr>
            <w:tcW w:w="0" w:type="auto"/>
            <w:noWrap/>
            <w:vAlign w:val="center"/>
            <w:hideMark/>
          </w:tcPr>
          <w:p w14:paraId="31A700A7" w14:textId="77777777" w:rsidR="00EC54B2" w:rsidRPr="003921B4" w:rsidRDefault="00EC54B2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ED0C2AF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9C9A05E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1</w:t>
            </w:r>
          </w:p>
        </w:tc>
        <w:tc>
          <w:tcPr>
            <w:tcW w:w="0" w:type="auto"/>
            <w:noWrap/>
            <w:vAlign w:val="center"/>
            <w:hideMark/>
          </w:tcPr>
          <w:p w14:paraId="271A2C76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1</w:t>
            </w:r>
          </w:p>
        </w:tc>
        <w:tc>
          <w:tcPr>
            <w:tcW w:w="0" w:type="auto"/>
            <w:noWrap/>
            <w:vAlign w:val="center"/>
            <w:hideMark/>
          </w:tcPr>
          <w:p w14:paraId="32287D70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76</w:t>
            </w:r>
          </w:p>
        </w:tc>
        <w:tc>
          <w:tcPr>
            <w:tcW w:w="0" w:type="auto"/>
            <w:noWrap/>
            <w:vAlign w:val="center"/>
            <w:hideMark/>
          </w:tcPr>
          <w:p w14:paraId="566111F8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64FB4097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15E9D778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6</w:t>
            </w:r>
          </w:p>
        </w:tc>
      </w:tr>
      <w:tr w:rsidR="003921B4" w:rsidRPr="003921B4" w14:paraId="1DB9A67C" w14:textId="77777777" w:rsidTr="00E22902">
        <w:trPr>
          <w:trHeight w:val="76"/>
        </w:trPr>
        <w:tc>
          <w:tcPr>
            <w:tcW w:w="0" w:type="auto"/>
            <w:noWrap/>
            <w:vAlign w:val="center"/>
            <w:hideMark/>
          </w:tcPr>
          <w:p w14:paraId="479A62A5" w14:textId="77777777" w:rsidR="00EC54B2" w:rsidRPr="003921B4" w:rsidRDefault="00EC54B2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8C73EF1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EC665B6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3</w:t>
            </w:r>
          </w:p>
        </w:tc>
        <w:tc>
          <w:tcPr>
            <w:tcW w:w="0" w:type="auto"/>
            <w:noWrap/>
            <w:vAlign w:val="center"/>
            <w:hideMark/>
          </w:tcPr>
          <w:p w14:paraId="7C38DFDD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3</w:t>
            </w:r>
          </w:p>
        </w:tc>
        <w:tc>
          <w:tcPr>
            <w:tcW w:w="0" w:type="auto"/>
            <w:noWrap/>
            <w:vAlign w:val="center"/>
            <w:hideMark/>
          </w:tcPr>
          <w:p w14:paraId="2CF11EF1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393CCE8E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48</w:t>
            </w:r>
          </w:p>
        </w:tc>
        <w:tc>
          <w:tcPr>
            <w:tcW w:w="0" w:type="auto"/>
            <w:noWrap/>
            <w:vAlign w:val="center"/>
            <w:hideMark/>
          </w:tcPr>
          <w:p w14:paraId="6CCCF09B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49</w:t>
            </w:r>
          </w:p>
        </w:tc>
        <w:tc>
          <w:tcPr>
            <w:tcW w:w="0" w:type="auto"/>
            <w:noWrap/>
            <w:vAlign w:val="center"/>
            <w:hideMark/>
          </w:tcPr>
          <w:p w14:paraId="0D374E0B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5</w:t>
            </w:r>
          </w:p>
        </w:tc>
      </w:tr>
      <w:tr w:rsidR="003921B4" w:rsidRPr="003921B4" w14:paraId="7269BE4B" w14:textId="77777777" w:rsidTr="00E22902">
        <w:trPr>
          <w:trHeight w:val="76"/>
        </w:trPr>
        <w:tc>
          <w:tcPr>
            <w:tcW w:w="0" w:type="auto"/>
            <w:noWrap/>
            <w:vAlign w:val="center"/>
            <w:hideMark/>
          </w:tcPr>
          <w:p w14:paraId="76349625" w14:textId="77777777" w:rsidR="00EC54B2" w:rsidRPr="003921B4" w:rsidRDefault="00EC54B2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A7104FF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CD998B5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2</w:t>
            </w:r>
          </w:p>
        </w:tc>
        <w:tc>
          <w:tcPr>
            <w:tcW w:w="0" w:type="auto"/>
            <w:noWrap/>
            <w:vAlign w:val="center"/>
            <w:hideMark/>
          </w:tcPr>
          <w:p w14:paraId="02C42B14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2</w:t>
            </w:r>
          </w:p>
        </w:tc>
        <w:tc>
          <w:tcPr>
            <w:tcW w:w="0" w:type="auto"/>
            <w:noWrap/>
            <w:vAlign w:val="center"/>
            <w:hideMark/>
          </w:tcPr>
          <w:p w14:paraId="3AB55125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58F6B8BB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14:paraId="0C19C8EF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543E3AFC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1</w:t>
            </w:r>
          </w:p>
        </w:tc>
      </w:tr>
      <w:tr w:rsidR="003921B4" w:rsidRPr="003921B4" w14:paraId="15485F8C" w14:textId="77777777" w:rsidTr="00E22902">
        <w:trPr>
          <w:trHeight w:val="76"/>
        </w:trPr>
        <w:tc>
          <w:tcPr>
            <w:tcW w:w="0" w:type="auto"/>
            <w:noWrap/>
            <w:vAlign w:val="center"/>
            <w:hideMark/>
          </w:tcPr>
          <w:p w14:paraId="5DB640E6" w14:textId="77777777" w:rsidR="00EC54B2" w:rsidRPr="003921B4" w:rsidRDefault="00EC54B2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3E4A8EC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663138C1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2</w:t>
            </w:r>
          </w:p>
        </w:tc>
        <w:tc>
          <w:tcPr>
            <w:tcW w:w="0" w:type="auto"/>
            <w:noWrap/>
            <w:vAlign w:val="center"/>
            <w:hideMark/>
          </w:tcPr>
          <w:p w14:paraId="095B27D9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1</w:t>
            </w:r>
          </w:p>
        </w:tc>
        <w:tc>
          <w:tcPr>
            <w:tcW w:w="0" w:type="auto"/>
            <w:noWrap/>
            <w:vAlign w:val="center"/>
            <w:hideMark/>
          </w:tcPr>
          <w:p w14:paraId="09145A3F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6CD6CF04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14:paraId="07D0CC22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7033FB9B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7</w:t>
            </w:r>
          </w:p>
        </w:tc>
      </w:tr>
      <w:tr w:rsidR="003921B4" w:rsidRPr="003921B4" w14:paraId="3EEF74EA" w14:textId="77777777" w:rsidTr="00E22902">
        <w:trPr>
          <w:trHeight w:val="76"/>
        </w:trPr>
        <w:tc>
          <w:tcPr>
            <w:tcW w:w="0" w:type="auto"/>
            <w:noWrap/>
            <w:vAlign w:val="center"/>
            <w:hideMark/>
          </w:tcPr>
          <w:p w14:paraId="1486499D" w14:textId="77777777" w:rsidR="00EC54B2" w:rsidRPr="003921B4" w:rsidRDefault="00EC54B2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EC2D802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13E5CBFA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3</w:t>
            </w:r>
          </w:p>
        </w:tc>
        <w:tc>
          <w:tcPr>
            <w:tcW w:w="0" w:type="auto"/>
            <w:noWrap/>
            <w:vAlign w:val="center"/>
            <w:hideMark/>
          </w:tcPr>
          <w:p w14:paraId="71CEE40C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3</w:t>
            </w:r>
          </w:p>
        </w:tc>
        <w:tc>
          <w:tcPr>
            <w:tcW w:w="0" w:type="auto"/>
            <w:noWrap/>
            <w:vAlign w:val="center"/>
            <w:hideMark/>
          </w:tcPr>
          <w:p w14:paraId="290FA356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57F9E133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28413BE5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14:paraId="69A375EA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6</w:t>
            </w:r>
          </w:p>
        </w:tc>
      </w:tr>
      <w:tr w:rsidR="003921B4" w:rsidRPr="003921B4" w14:paraId="5A085B07" w14:textId="77777777" w:rsidTr="00E22902">
        <w:trPr>
          <w:trHeight w:val="76"/>
        </w:trPr>
        <w:tc>
          <w:tcPr>
            <w:tcW w:w="0" w:type="auto"/>
            <w:noWrap/>
            <w:vAlign w:val="center"/>
            <w:hideMark/>
          </w:tcPr>
          <w:p w14:paraId="036505DC" w14:textId="77777777" w:rsidR="00EC54B2" w:rsidRPr="003921B4" w:rsidRDefault="00EC54B2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559E7C06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C08C760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2</w:t>
            </w:r>
          </w:p>
        </w:tc>
        <w:tc>
          <w:tcPr>
            <w:tcW w:w="0" w:type="auto"/>
            <w:noWrap/>
            <w:vAlign w:val="center"/>
            <w:hideMark/>
          </w:tcPr>
          <w:p w14:paraId="37D57582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2</w:t>
            </w:r>
          </w:p>
        </w:tc>
        <w:tc>
          <w:tcPr>
            <w:tcW w:w="0" w:type="auto"/>
            <w:noWrap/>
            <w:vAlign w:val="center"/>
            <w:hideMark/>
          </w:tcPr>
          <w:p w14:paraId="1309C895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7960B320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74</w:t>
            </w:r>
          </w:p>
        </w:tc>
        <w:tc>
          <w:tcPr>
            <w:tcW w:w="0" w:type="auto"/>
            <w:noWrap/>
            <w:vAlign w:val="center"/>
            <w:hideMark/>
          </w:tcPr>
          <w:p w14:paraId="0DC4B8E8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4EF64D82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2</w:t>
            </w:r>
          </w:p>
        </w:tc>
      </w:tr>
      <w:tr w:rsidR="003921B4" w:rsidRPr="003921B4" w14:paraId="7E8D9917" w14:textId="77777777" w:rsidTr="00E22902">
        <w:trPr>
          <w:trHeight w:val="76"/>
        </w:trPr>
        <w:tc>
          <w:tcPr>
            <w:tcW w:w="0" w:type="auto"/>
            <w:noWrap/>
            <w:vAlign w:val="center"/>
            <w:hideMark/>
          </w:tcPr>
          <w:p w14:paraId="0D98FD7A" w14:textId="77777777" w:rsidR="00EC54B2" w:rsidRPr="003921B4" w:rsidRDefault="00EC54B2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4140F44E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3E93D02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1</w:t>
            </w:r>
          </w:p>
        </w:tc>
        <w:tc>
          <w:tcPr>
            <w:tcW w:w="0" w:type="auto"/>
            <w:noWrap/>
            <w:vAlign w:val="center"/>
            <w:hideMark/>
          </w:tcPr>
          <w:p w14:paraId="55D66C69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2</w:t>
            </w:r>
          </w:p>
        </w:tc>
        <w:tc>
          <w:tcPr>
            <w:tcW w:w="0" w:type="auto"/>
            <w:noWrap/>
            <w:vAlign w:val="center"/>
            <w:hideMark/>
          </w:tcPr>
          <w:p w14:paraId="1E09ED8F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7DEB52A0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47CDAF7F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8D28037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8</w:t>
            </w:r>
          </w:p>
        </w:tc>
      </w:tr>
      <w:tr w:rsidR="003921B4" w:rsidRPr="003921B4" w14:paraId="6E60ED08" w14:textId="77777777" w:rsidTr="00E22902">
        <w:trPr>
          <w:trHeight w:val="76"/>
        </w:trPr>
        <w:tc>
          <w:tcPr>
            <w:tcW w:w="0" w:type="auto"/>
            <w:noWrap/>
            <w:vAlign w:val="center"/>
            <w:hideMark/>
          </w:tcPr>
          <w:p w14:paraId="193702C4" w14:textId="77777777" w:rsidR="00EC54B2" w:rsidRPr="003921B4" w:rsidRDefault="00EC54B2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6E71D2F8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1FB77606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3</w:t>
            </w:r>
          </w:p>
        </w:tc>
        <w:tc>
          <w:tcPr>
            <w:tcW w:w="0" w:type="auto"/>
            <w:noWrap/>
            <w:vAlign w:val="center"/>
            <w:hideMark/>
          </w:tcPr>
          <w:p w14:paraId="5C377675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3</w:t>
            </w:r>
          </w:p>
        </w:tc>
        <w:tc>
          <w:tcPr>
            <w:tcW w:w="0" w:type="auto"/>
            <w:noWrap/>
            <w:vAlign w:val="center"/>
            <w:hideMark/>
          </w:tcPr>
          <w:p w14:paraId="56C83BC5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5AA9E987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4370CEA3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76</w:t>
            </w:r>
          </w:p>
        </w:tc>
        <w:tc>
          <w:tcPr>
            <w:tcW w:w="0" w:type="auto"/>
            <w:noWrap/>
            <w:vAlign w:val="center"/>
            <w:hideMark/>
          </w:tcPr>
          <w:p w14:paraId="59B420F3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7</w:t>
            </w:r>
          </w:p>
        </w:tc>
      </w:tr>
      <w:tr w:rsidR="003921B4" w:rsidRPr="003921B4" w14:paraId="22E540D3" w14:textId="77777777" w:rsidTr="00E22902">
        <w:trPr>
          <w:trHeight w:val="76"/>
        </w:trPr>
        <w:tc>
          <w:tcPr>
            <w:tcW w:w="0" w:type="auto"/>
            <w:noWrap/>
            <w:vAlign w:val="center"/>
            <w:hideMark/>
          </w:tcPr>
          <w:p w14:paraId="1772352F" w14:textId="77777777" w:rsidR="00EC54B2" w:rsidRPr="003921B4" w:rsidRDefault="00EC54B2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136F077F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257F4830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2</w:t>
            </w:r>
          </w:p>
        </w:tc>
        <w:tc>
          <w:tcPr>
            <w:tcW w:w="0" w:type="auto"/>
            <w:noWrap/>
            <w:vAlign w:val="center"/>
            <w:hideMark/>
          </w:tcPr>
          <w:p w14:paraId="1F0123FE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2</w:t>
            </w:r>
          </w:p>
        </w:tc>
        <w:tc>
          <w:tcPr>
            <w:tcW w:w="0" w:type="auto"/>
            <w:noWrap/>
            <w:vAlign w:val="center"/>
            <w:hideMark/>
          </w:tcPr>
          <w:p w14:paraId="09CE96DA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557DD8EC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76</w:t>
            </w:r>
          </w:p>
        </w:tc>
        <w:tc>
          <w:tcPr>
            <w:tcW w:w="0" w:type="auto"/>
            <w:noWrap/>
            <w:vAlign w:val="center"/>
            <w:hideMark/>
          </w:tcPr>
          <w:p w14:paraId="57F7CA9F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58251D63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3</w:t>
            </w:r>
          </w:p>
        </w:tc>
      </w:tr>
      <w:tr w:rsidR="003921B4" w:rsidRPr="003921B4" w14:paraId="0A51429D" w14:textId="77777777" w:rsidTr="00E22902">
        <w:trPr>
          <w:trHeight w:val="76"/>
        </w:trPr>
        <w:tc>
          <w:tcPr>
            <w:tcW w:w="0" w:type="auto"/>
            <w:noWrap/>
            <w:vAlign w:val="center"/>
            <w:hideMark/>
          </w:tcPr>
          <w:p w14:paraId="4FF49AAB" w14:textId="77777777" w:rsidR="00EC54B2" w:rsidRPr="003921B4" w:rsidRDefault="00EC54B2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75DE7EEA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3B7CD51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2</w:t>
            </w:r>
          </w:p>
        </w:tc>
        <w:tc>
          <w:tcPr>
            <w:tcW w:w="0" w:type="auto"/>
            <w:noWrap/>
            <w:vAlign w:val="center"/>
            <w:hideMark/>
          </w:tcPr>
          <w:p w14:paraId="6D4C956F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2</w:t>
            </w:r>
          </w:p>
        </w:tc>
        <w:tc>
          <w:tcPr>
            <w:tcW w:w="0" w:type="auto"/>
            <w:noWrap/>
            <w:vAlign w:val="center"/>
            <w:hideMark/>
          </w:tcPr>
          <w:p w14:paraId="2E0DAAA7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14:paraId="5D588EB9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46</w:t>
            </w:r>
          </w:p>
        </w:tc>
        <w:tc>
          <w:tcPr>
            <w:tcW w:w="0" w:type="auto"/>
            <w:noWrap/>
            <w:vAlign w:val="center"/>
            <w:hideMark/>
          </w:tcPr>
          <w:p w14:paraId="2968490B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20C6EBD0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9</w:t>
            </w:r>
          </w:p>
        </w:tc>
      </w:tr>
      <w:tr w:rsidR="003921B4" w:rsidRPr="003921B4" w14:paraId="6BED488E" w14:textId="77777777" w:rsidTr="00E22902">
        <w:trPr>
          <w:trHeight w:val="76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A752F6A" w14:textId="77777777" w:rsidR="00EC54B2" w:rsidRPr="003921B4" w:rsidRDefault="00EC54B2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CA8E00F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5A85E2A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7314C60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Cluster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94BAD8F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74E00A5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67B8E89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D17FA62" w14:textId="77777777" w:rsidR="00EC54B2" w:rsidRPr="003921B4" w:rsidRDefault="00EC54B2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3921B4">
              <w:rPr>
                <w:rFonts w:ascii="Garamond" w:hAnsi="Garamond" w:cs="Times New Roman"/>
                <w:color w:val="auto"/>
                <w:sz w:val="18"/>
                <w:szCs w:val="18"/>
              </w:rPr>
              <w:t>18</w:t>
            </w:r>
          </w:p>
        </w:tc>
      </w:tr>
    </w:tbl>
    <w:p w14:paraId="09057051" w14:textId="77777777" w:rsidR="00EC54B2" w:rsidRPr="003921B4" w:rsidRDefault="00EC54B2" w:rsidP="00EC54B2">
      <w:pPr>
        <w:rPr>
          <w:rFonts w:ascii="Garamond" w:hAnsi="Garamond" w:cs="Times New Roman"/>
          <w:color w:val="auto"/>
          <w:sz w:val="20"/>
          <w:szCs w:val="20"/>
        </w:rPr>
      </w:pPr>
      <w:r w:rsidRPr="003921B4">
        <w:rPr>
          <w:rFonts w:ascii="Garamond" w:hAnsi="Garamond" w:cs="Times New Roman"/>
          <w:color w:val="auto"/>
        </w:rPr>
        <w:t>—</w:t>
      </w:r>
      <w:proofErr w:type="spellStart"/>
      <w:r w:rsidRPr="003921B4">
        <w:rPr>
          <w:rFonts w:ascii="Garamond" w:hAnsi="Garamond" w:cs="Times New Roman"/>
          <w:i/>
          <w:iCs/>
          <w:color w:val="auto"/>
        </w:rPr>
        <w:t>mtry</w:t>
      </w:r>
      <w:proofErr w:type="spellEnd"/>
      <w:r w:rsidRPr="003921B4">
        <w:rPr>
          <w:rFonts w:ascii="Garamond" w:hAnsi="Garamond" w:cs="Times New Roman"/>
          <w:color w:val="auto"/>
        </w:rPr>
        <w:t xml:space="preserve"> parameter=number of variables randomly sampled as candidates at each split.—</w:t>
      </w:r>
    </w:p>
    <w:p w14:paraId="63B557DA" w14:textId="77777777" w:rsidR="0048252D" w:rsidRPr="003921B4" w:rsidRDefault="0048252D">
      <w:pPr>
        <w:rPr>
          <w:color w:val="auto"/>
        </w:rPr>
      </w:pPr>
    </w:p>
    <w:sectPr w:rsidR="0048252D" w:rsidRPr="003921B4" w:rsidSect="003921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4B2"/>
    <w:rsid w:val="00022886"/>
    <w:rsid w:val="000304A3"/>
    <w:rsid w:val="000B4EF3"/>
    <w:rsid w:val="000D329E"/>
    <w:rsid w:val="000F065B"/>
    <w:rsid w:val="000F51BE"/>
    <w:rsid w:val="00123966"/>
    <w:rsid w:val="00181370"/>
    <w:rsid w:val="001D33B5"/>
    <w:rsid w:val="001E3C8A"/>
    <w:rsid w:val="001F38CF"/>
    <w:rsid w:val="001F4489"/>
    <w:rsid w:val="00244646"/>
    <w:rsid w:val="00247CDB"/>
    <w:rsid w:val="002978A7"/>
    <w:rsid w:val="002C7DFB"/>
    <w:rsid w:val="002F1DDA"/>
    <w:rsid w:val="0030322E"/>
    <w:rsid w:val="00317BEA"/>
    <w:rsid w:val="00331316"/>
    <w:rsid w:val="00351879"/>
    <w:rsid w:val="003921B4"/>
    <w:rsid w:val="003A3B8F"/>
    <w:rsid w:val="00402870"/>
    <w:rsid w:val="00426BE6"/>
    <w:rsid w:val="00442D21"/>
    <w:rsid w:val="0048252D"/>
    <w:rsid w:val="00485F8B"/>
    <w:rsid w:val="004F509B"/>
    <w:rsid w:val="00522E20"/>
    <w:rsid w:val="00524EF6"/>
    <w:rsid w:val="0054426D"/>
    <w:rsid w:val="00551CDE"/>
    <w:rsid w:val="0059654C"/>
    <w:rsid w:val="005A5294"/>
    <w:rsid w:val="005B2DAE"/>
    <w:rsid w:val="005E13B9"/>
    <w:rsid w:val="006017BB"/>
    <w:rsid w:val="006547C3"/>
    <w:rsid w:val="006549C1"/>
    <w:rsid w:val="00661552"/>
    <w:rsid w:val="006724FE"/>
    <w:rsid w:val="00672C6E"/>
    <w:rsid w:val="00681F4A"/>
    <w:rsid w:val="00681F78"/>
    <w:rsid w:val="006A7F1F"/>
    <w:rsid w:val="006D6E3E"/>
    <w:rsid w:val="00766AD3"/>
    <w:rsid w:val="007828E4"/>
    <w:rsid w:val="007943ED"/>
    <w:rsid w:val="007A6CDB"/>
    <w:rsid w:val="007E4D24"/>
    <w:rsid w:val="007F6105"/>
    <w:rsid w:val="00815FC8"/>
    <w:rsid w:val="0085297E"/>
    <w:rsid w:val="00884343"/>
    <w:rsid w:val="00894226"/>
    <w:rsid w:val="008E002B"/>
    <w:rsid w:val="00900E79"/>
    <w:rsid w:val="0096386E"/>
    <w:rsid w:val="00971B43"/>
    <w:rsid w:val="009878BB"/>
    <w:rsid w:val="009E2ABB"/>
    <w:rsid w:val="00A24AAB"/>
    <w:rsid w:val="00A402DD"/>
    <w:rsid w:val="00A468E2"/>
    <w:rsid w:val="00A91132"/>
    <w:rsid w:val="00AE4308"/>
    <w:rsid w:val="00B46EA9"/>
    <w:rsid w:val="00B65861"/>
    <w:rsid w:val="00B90E2F"/>
    <w:rsid w:val="00BB7DD0"/>
    <w:rsid w:val="00BD5BE7"/>
    <w:rsid w:val="00BF322B"/>
    <w:rsid w:val="00BF7332"/>
    <w:rsid w:val="00C03B75"/>
    <w:rsid w:val="00C03DA9"/>
    <w:rsid w:val="00C12223"/>
    <w:rsid w:val="00C16620"/>
    <w:rsid w:val="00C525BC"/>
    <w:rsid w:val="00C86FEA"/>
    <w:rsid w:val="00CB3275"/>
    <w:rsid w:val="00CF1A2A"/>
    <w:rsid w:val="00D06586"/>
    <w:rsid w:val="00D564CA"/>
    <w:rsid w:val="00D85AD2"/>
    <w:rsid w:val="00E108B7"/>
    <w:rsid w:val="00E1167F"/>
    <w:rsid w:val="00E16698"/>
    <w:rsid w:val="00E340D5"/>
    <w:rsid w:val="00E42618"/>
    <w:rsid w:val="00E6017B"/>
    <w:rsid w:val="00E62B96"/>
    <w:rsid w:val="00EB0D38"/>
    <w:rsid w:val="00EC54B2"/>
    <w:rsid w:val="00ED20C5"/>
    <w:rsid w:val="00ED3AE4"/>
    <w:rsid w:val="00EE281E"/>
    <w:rsid w:val="00EF47EC"/>
    <w:rsid w:val="00F10B42"/>
    <w:rsid w:val="00F168F7"/>
    <w:rsid w:val="00F42B23"/>
    <w:rsid w:val="00F73F58"/>
    <w:rsid w:val="00F81B89"/>
    <w:rsid w:val="00F92CED"/>
    <w:rsid w:val="00FA2D0C"/>
    <w:rsid w:val="00FE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8D20B"/>
  <w15:chartTrackingRefBased/>
  <w15:docId w15:val="{279E30E1-1445-48BD-A0C8-2B404A1DE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4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54B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bdr w:val="none" w:sz="0" w:space="0" w:color="auto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4B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bdr w:val="none" w:sz="0" w:space="0" w:color="auto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4B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bdr w:val="none" w:sz="0" w:space="0" w:color="auto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4B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bdr w:val="none" w:sz="0" w:space="0" w:color="auto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4B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bdr w:val="none" w:sz="0" w:space="0" w:color="auto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4B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bdr w:val="none" w:sz="0" w:space="0" w:color="auto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4B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bdr w:val="none" w:sz="0" w:space="0" w:color="auto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4B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bdr w:val="none" w:sz="0" w:space="0" w:color="auto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4B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bdr w:val="none" w:sz="0" w:space="0" w:color="auto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4B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4B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4B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4B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4B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4B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4B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4B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4B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C54B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54B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4B2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bdr w:val="none" w:sz="0" w:space="0" w:color="auto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54B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C54B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bdr w:val="none" w:sz="0" w:space="0" w:color="auto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54B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C54B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color w:val="auto"/>
      <w:bdr w:val="none" w:sz="0" w:space="0" w:color="auto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54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4B2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bdr w:val="none" w:sz="0" w:space="0" w:color="auto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4B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C54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54B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6</Characters>
  <Application>Microsoft Office Word</Application>
  <DocSecurity>0</DocSecurity>
  <Lines>7</Lines>
  <Paragraphs>2</Paragraphs>
  <ScaleCrop>false</ScaleCrop>
  <Company>HP</Company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Perelló Jiménez</dc:creator>
  <cp:keywords/>
  <dc:description/>
  <cp:lastModifiedBy>Revathi   Thangaraj</cp:lastModifiedBy>
  <cp:revision>2</cp:revision>
  <dcterms:created xsi:type="dcterms:W3CDTF">2026-03-18T10:52:00Z</dcterms:created>
  <dcterms:modified xsi:type="dcterms:W3CDTF">2026-03-25T10:14:00Z</dcterms:modified>
</cp:coreProperties>
</file>